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1</w:t>
      </w:r>
      <w:r>
        <w:rPr/>
        <w:t xml:space="preserve"> Plasmids analyzed in this study</w:t>
      </w:r>
    </w:p>
    <w:tbl>
      <w:tblPr>
        <w:tblW w:w="7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556"/>
        <w:gridCol w:w="616"/>
        <w:gridCol w:w="596"/>
        <w:gridCol w:w="871"/>
        <w:gridCol w:w="1807"/>
        <w:gridCol w:w="946"/>
      </w:tblGrid>
      <w:tr>
        <w:trPr/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strain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%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35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O1</w:t>
            </w:r>
          </w:p>
        </w:tc>
        <w:tc>
          <w:tcPr>
            <w:tcW w:w="15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mes Ancestor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,677</w:t>
            </w:r>
          </w:p>
        </w:tc>
        <w:tc>
          <w:tcPr>
            <w:tcW w:w="180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322</w:t>
            </w:r>
          </w:p>
        </w:tc>
        <w:tc>
          <w:tcPr>
            <w:tcW w:w="94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O2</w:t>
            </w:r>
          </w:p>
        </w:tc>
        <w:tc>
          <w:tcPr>
            <w:tcW w:w="15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8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323</w:t>
            </w:r>
          </w:p>
        </w:tc>
        <w:tc>
          <w:tcPr>
            <w:tcW w:w="9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2_17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3BB1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,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47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42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 03BB1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4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M0200006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86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,8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M02000064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239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,9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M0200006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28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,00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M0200006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134_56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H11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,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A0200003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A0200003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87_45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H18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17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6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87_270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,0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65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PER27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 xml:space="preserve"> AH8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,14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DQ88967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820_27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H8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,14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1098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C 109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,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57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210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92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,38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933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XO1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,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934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XO1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,90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331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XO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46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332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54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33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,50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5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466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,37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3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9842_140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98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,00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4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9842_209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,488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5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239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,246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973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53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5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,766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971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29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3081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18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42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73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,79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37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258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,48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39</w:t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VP140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PC14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,14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7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22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AJ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,00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toxi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Q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,92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076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T972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97-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11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657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H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Al Haka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,93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859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17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BMB1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,96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17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51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T-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,488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19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7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,07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19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83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,59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1915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127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,88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19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281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,23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19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46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HD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63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  <w:vertAlign w:val="superscript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  <w:vertAlign w:val="superscript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64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52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65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87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74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,48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95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98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30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,25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431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,97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W6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HD7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,77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59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55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INTA-FR7-4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7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,712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283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1</w:t>
      </w:r>
      <w:r>
        <w:rPr/>
        <w:t xml:space="preserve"> continued.</w:t>
      </w:r>
    </w:p>
    <w:tbl>
      <w:tblPr>
        <w:tblW w:w="67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185"/>
        <w:gridCol w:w="616"/>
        <w:gridCol w:w="596"/>
        <w:gridCol w:w="871"/>
        <w:gridCol w:w="1551"/>
        <w:gridCol w:w="946"/>
      </w:tblGrid>
      <w:tr>
        <w:trPr/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strain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%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26</w:t>
            </w:r>
          </w:p>
        </w:tc>
        <w:tc>
          <w:tcPr>
            <w:tcW w:w="1185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BT-0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,88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25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28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,01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CP0025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67</w:t>
            </w:r>
          </w:p>
        </w:tc>
        <w:tc>
          <w:tcPr>
            <w:tcW w:w="1185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BT-15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,15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984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137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,57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  <w:vertAlign w:val="superscript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3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  <w:vertAlign w:val="superscript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293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,57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MB400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,2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RJNA181183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WB401</w:t>
            </w:r>
          </w:p>
        </w:tc>
        <w:tc>
          <w:tcPr>
            <w:tcW w:w="1185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w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BAB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,05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18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WB402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,10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181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WB403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3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97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1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WB404</w:t>
            </w:r>
          </w:p>
        </w:tc>
        <w:tc>
          <w:tcPr>
            <w:tcW w:w="118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,830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183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: As the submission of these sequences are proceeding, the bioproject IDs are used in this table.  </w:t>
      </w:r>
      <w:r>
        <w:rPr>
          <w:rFonts w:cs="Times New Roman" w:ascii="Times New Roman" w:hAnsi="Times New Roman"/>
          <w:i/>
          <w:szCs w:val="21"/>
        </w:rPr>
        <w:t>Ba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anthrac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c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cereu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t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thuringien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w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weihenstephanensis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References</w:t>
      </w:r>
    </w:p>
    <w:p>
      <w:pPr>
        <w:pStyle w:val="Normal"/>
        <w:spacing w:before="0" w:after="240"/>
        <w:rPr/>
      </w:pPr>
      <w:r>
        <w:fldChar w:fldCharType="begin"/>
      </w:r>
      <w:r>
        <w:rPr>
          <w:sz w:val="20"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4"/>
      <w:bookmarkStart w:id="1" w:name="_ENREF_13"/>
      <w:bookmarkStart w:id="2" w:name="_ENREF_12"/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rFonts w:cs="Times New Roman" w:ascii="Times New Roman" w:hAnsi="Times New Roman"/>
          <w:sz w:val="20"/>
          <w:szCs w:val="21"/>
          <w:lang w:val="en-US" w:eastAsia="en-US"/>
        </w:rPr>
      </w:r>
      <w:r>
        <w:rPr>
          <w:sz w:val="20"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1.</w:t>
        <w:tab/>
        <w:t>Ravel J, Jiang L, Stanley ST, Wilson MR, Decker RS, Read TD, Worsham P, Keim PS, Salzberg SL, Fraser-Liggett CM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The complete genome sequence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antrac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Ames "Ancestor"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91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):445-44</w:t>
      </w:r>
      <w:bookmarkEnd w:id="13"/>
      <w:r>
        <w:rPr>
          <w:rFonts w:cs="Times New Roman" w:ascii="Times New Roman" w:hAnsi="Times New Roman"/>
          <w:sz w:val="20"/>
          <w:szCs w:val="21"/>
          <w:lang w:val="en-US" w:eastAsia="en-US"/>
        </w:rPr>
        <w:t>6.</w:t>
      </w:r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2.</w:t>
        <w:tab/>
        <w:t xml:space="preserve">Rasko DA, Rosovitz MJ, Okstad OA, Fouts DE, Jiang L, Cer RZ, Kolsto AB, Gill SR, Ravel J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sequence analysis of novel plasmids from emetic and periodontal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isolates reveals a common evolutionary history among the B. cereus-group plasmids, including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antrac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pXO1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89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):52-64.</w:t>
      </w:r>
      <w:bookmarkEnd w:id="12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3.</w:t>
        <w:tab/>
        <w:t>Rasko DA, Ravel J, Okstad OA, Helgason E, Cer RZ, Jiang L, Shores KA, Fouts DE, Tourasse NJ, Angiuoli SV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The genome sequence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ATCC 10987 reveals metabolic adaptations and a large plasmid related to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antrac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pXO1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Nucleic Acids Re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32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3):977-988.</w:t>
      </w:r>
      <w:bookmarkEnd w:id="11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4.</w:t>
        <w:tab/>
        <w:t>Klee SR, Brzuszkiewicz EB, Nattermann H, Bruggemann H, Dupke S, Wollherr A, Franz T, Pauli G, Appel B, Liebl W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The genome of a Bacillus isolate causing anthrax in chimpanzees combines chromosomal properties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. cere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with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. anthrac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virulence plasmid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5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7):e10986.</w:t>
      </w:r>
      <w:bookmarkEnd w:id="10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5.</w:t>
        <w:tab/>
        <w:t>Han CS, Xie G, Challacombe JF, Altherr MR, Bhotika SS, Brown N, Bruce D, Campbell CS, Campbell ML, Chen J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Pathogenomic sequence analysis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isolates closely related to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antrac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88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9):3382-3390.</w:t>
      </w:r>
      <w:bookmarkEnd w:id="9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6.</w:t>
        <w:tab/>
        <w:t>Xiong Z, Jiang Y, Qi D, Lu H, Yang F, Yang J, Chen L, Sun L, Xu X, Xue Y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genome sequence of the extremophilic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train Q1 with industrial application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91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3):1120-1121.</w:t>
      </w:r>
      <w:bookmarkEnd w:id="8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7.</w:t>
        <w:tab/>
        <w:t xml:space="preserve">Berry C, O'Neil S, Ben-Dov E, Jones AF, Murphy L, Quail MA, Holden MT, Harris D, Zaritsky A, Parkhill J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sequence and organization of pBtoxis, the toxin-coding plasmid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israel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Appl Environ Microb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68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0):5082-5095.</w:t>
      </w:r>
      <w:bookmarkEnd w:id="7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8.</w:t>
        <w:tab/>
        <w:t>Challacombe JF, Altherr MR, Xie G, Bhotika SS, Brown N, Bruce D, Campbell CS, Campbell ML, Chen J, Chertkov O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The complete genome sequence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Al Hakam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89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9):3680-3681.</w:t>
      </w:r>
      <w:bookmarkEnd w:id="6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9.</w:t>
        <w:tab/>
        <w:t>He J, Shao X, Zheng H, Li M, Wang J, Zhang Q, Li L, Liu Z, Sun M, Wang S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genome sequence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mutant strain BMB171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92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5):4074-4075.</w:t>
      </w:r>
      <w:bookmarkEnd w:id="5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10.</w:t>
        <w:tab/>
        <w:t xml:space="preserve">He J, Wang J, Yin W, Shao X, Zheng H, Li M, Zhao Y, Sun M, Wang S, Yu Z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genome sequence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chin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train CT-43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93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3):3407-3408.</w:t>
      </w:r>
      <w:bookmarkEnd w:id="4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11.</w:t>
        <w:tab/>
        <w:t xml:space="preserve">Van der Auwera GA, Andrup L, Mahillon J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njugative plasmid pAW63 brings new insights into the genesis of the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antrac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virulence plasmid pXO2 and of the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plasmid pBT9727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BMC Genomic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6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:103.</w:t>
      </w:r>
      <w:bookmarkEnd w:id="3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12.</w:t>
        <w:tab/>
        <w:t xml:space="preserve">Amadio AF, Benintende GB, Zandomeni RO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sequence of three plasmids from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INTA-FR7-4 environmental isolate and comparison with related plasmids from the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group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Plasmid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62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3):172-182.</w:t>
      </w:r>
      <w:bookmarkEnd w:id="2"/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13.</w:t>
        <w:tab/>
        <w:t>Zhu Y, Shang H, Zhu Q, Ji F, Wang P, Fu J, Deng Y, Xu C, Ye W, Zheng J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genome sequence of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erovar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finitimu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train YBT-020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193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9):2379-2380.</w:t>
      </w:r>
      <w:bookmarkEnd w:id="1"/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14.</w:t>
        <w:tab/>
        <w:t xml:space="preserve">Chao L, Qiyu B, Fuping S, Ming S, Dafang H, Guiming L, Ziniu Y: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Complete nucleotide sequence of pBMB67, a 67-kb plasmid from </w:t>
      </w:r>
      <w:r>
        <w:rPr>
          <w:rFonts w:cs="Times New Roman" w:ascii="Times New Roman" w:hAnsi="Times New Roman"/>
          <w:b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 xml:space="preserve"> strain YBT-1520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Plasmid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0"/>
          <w:szCs w:val="21"/>
          <w:lang w:val="en-US" w:eastAsia="en-US"/>
        </w:rPr>
        <w:t>57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):44-54.</w:t>
      </w:r>
      <w:bookmarkEnd w:id="0"/>
    </w:p>
    <w:p>
      <w:pPr>
        <w:pStyle w:val="Normal"/>
        <w:rPr>
          <w:rFonts w:ascii="Times New Roman" w:hAnsi="Times New Roman" w:cs="Times New Roman"/>
          <w:sz w:val="20"/>
          <w:szCs w:val="21"/>
          <w:lang w:val="en-US" w:eastAsia="en-US"/>
        </w:rPr>
      </w:pPr>
      <w:r>
        <w:rPr>
          <w:rFonts w:cs="Times New Roman" w:ascii="Times New Roman" w:hAnsi="Times New Roman"/>
          <w:sz w:val="20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/>
      <w:r>
        <w:rPr>
          <w:sz w:val="20"/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9:02:00Z</dcterms:created>
  <dc:creator>Zheng JS</dc:creator>
  <dc:description/>
  <cp:keywords/>
  <dc:language>en-US</dc:language>
  <cp:lastModifiedBy>Zheng JS</cp:lastModifiedBy>
  <dcterms:modified xsi:type="dcterms:W3CDTF">2013-03-15T13:28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